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4E7CC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8"/>
        </w:rPr>
      </w:pPr>
    </w:p>
    <w:p w14:paraId="750D414B" w14:textId="77777777" w:rsidR="00C54DCB" w:rsidRPr="008B5BC9" w:rsidRDefault="00C54DCB" w:rsidP="00DF5E37">
      <w:pPr>
        <w:kinsoku w:val="0"/>
        <w:overflowPunct w:val="0"/>
        <w:spacing w:before="144" w:after="0" w:line="228" w:lineRule="auto"/>
        <w:jc w:val="center"/>
        <w:textAlignment w:val="baseline"/>
        <w:rPr>
          <w:rFonts w:asciiTheme="majorHAnsi" w:eastAsia="Times New Roman" w:hAnsiTheme="majorHAnsi" w:cs="Times New Roman"/>
          <w:sz w:val="24"/>
          <w:szCs w:val="24"/>
        </w:rPr>
      </w:pPr>
      <w:r w:rsidRPr="008B5BC9">
        <w:rPr>
          <w:rFonts w:asciiTheme="majorHAnsi" w:eastAsia="MS PGothic" w:hAnsiTheme="majorHAnsi" w:cs="MS PGothic"/>
          <w:sz w:val="60"/>
          <w:szCs w:val="60"/>
          <w:lang w:val="en-GB"/>
        </w:rPr>
        <w:t>University of Colorado at Boulder</w:t>
      </w:r>
    </w:p>
    <w:p w14:paraId="188EBF54" w14:textId="77777777" w:rsidR="00C54DCB" w:rsidRPr="008B5BC9" w:rsidRDefault="00C54DCB" w:rsidP="00DF5E37">
      <w:pPr>
        <w:kinsoku w:val="0"/>
        <w:overflowPunct w:val="0"/>
        <w:spacing w:before="144" w:after="0" w:line="228" w:lineRule="auto"/>
        <w:jc w:val="center"/>
        <w:textAlignment w:val="baseline"/>
        <w:rPr>
          <w:rFonts w:asciiTheme="majorHAnsi" w:eastAsia="Times New Roman" w:hAnsiTheme="majorHAnsi" w:cs="Times New Roman"/>
          <w:sz w:val="24"/>
          <w:szCs w:val="24"/>
        </w:rPr>
      </w:pPr>
      <w:r w:rsidRPr="008B5BC9">
        <w:rPr>
          <w:rFonts w:asciiTheme="majorHAnsi" w:eastAsia="MS PGothic" w:hAnsiTheme="majorHAnsi" w:cs="MS PGothic"/>
          <w:sz w:val="60"/>
          <w:szCs w:val="60"/>
          <w:lang w:val="en-GB"/>
        </w:rPr>
        <w:t>LEEDS School of Business</w:t>
      </w:r>
    </w:p>
    <w:p w14:paraId="374EAE57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8"/>
        </w:rPr>
      </w:pPr>
    </w:p>
    <w:p w14:paraId="60831B9E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8"/>
        </w:rPr>
      </w:pPr>
    </w:p>
    <w:p w14:paraId="20C75856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8"/>
        </w:rPr>
      </w:pPr>
    </w:p>
    <w:p w14:paraId="1A94B037" w14:textId="77777777" w:rsidR="00E921A6" w:rsidRPr="008B5BC9" w:rsidRDefault="00C54DCB" w:rsidP="00E921A6">
      <w:pPr>
        <w:jc w:val="center"/>
        <w:rPr>
          <w:rFonts w:asciiTheme="majorHAnsi" w:hAnsiTheme="majorHAnsi"/>
          <w:b/>
          <w:bCs/>
          <w:sz w:val="20"/>
        </w:rPr>
      </w:pPr>
      <w:r w:rsidRPr="008B5BC9">
        <w:rPr>
          <w:rFonts w:asciiTheme="majorHAnsi" w:eastAsia="MS PGothic" w:hAnsiTheme="majorHAnsi" w:cs="MS PGothic"/>
          <w:b/>
          <w:bCs/>
          <w:caps/>
          <w:sz w:val="80"/>
          <w:szCs w:val="80"/>
        </w:rPr>
        <w:t>Interview Protocol</w:t>
      </w:r>
    </w:p>
    <w:p w14:paraId="5538E0B5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02115879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6E7BCFD4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1EE0E8DD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35521F9B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2A93556D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71410173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65E18439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179A6AD5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1A0124FA" w14:textId="77777777" w:rsidR="00E921A6" w:rsidRPr="008B5BC9" w:rsidRDefault="00E921A6" w:rsidP="00E921A6">
      <w:pPr>
        <w:jc w:val="center"/>
        <w:rPr>
          <w:rFonts w:asciiTheme="majorHAnsi" w:hAnsiTheme="majorHAnsi"/>
          <w:b/>
          <w:bCs/>
          <w:sz w:val="20"/>
        </w:rPr>
      </w:pPr>
    </w:p>
    <w:p w14:paraId="38F45C1E" w14:textId="77777777" w:rsidR="00E921A6" w:rsidRPr="008B5BC9" w:rsidRDefault="00E921A6" w:rsidP="00E921A6">
      <w:pPr>
        <w:jc w:val="center"/>
        <w:rPr>
          <w:rFonts w:asciiTheme="majorHAnsi" w:hAnsiTheme="majorHAnsi" w:cs="Arial"/>
          <w:b/>
          <w:bCs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0"/>
      </w:tblGrid>
      <w:tr w:rsidR="000D791A" w:rsidRPr="008B5BC9" w14:paraId="47C43308" w14:textId="77777777" w:rsidTr="000D791A">
        <w:trPr>
          <w:trHeight w:val="304"/>
        </w:trPr>
        <w:tc>
          <w:tcPr>
            <w:tcW w:w="5260" w:type="dxa"/>
          </w:tcPr>
          <w:p w14:paraId="117EC7D0" w14:textId="77777777" w:rsidR="000D791A" w:rsidRPr="00381739" w:rsidRDefault="000D791A" w:rsidP="000D791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381739">
              <w:rPr>
                <w:rFonts w:asciiTheme="majorHAnsi" w:hAnsiTheme="majorHAnsi" w:cs="Arial"/>
                <w:b/>
                <w:bCs/>
              </w:rPr>
              <w:t>Interviewer Name: ___________________</w:t>
            </w:r>
            <w:r w:rsidR="00381739">
              <w:rPr>
                <w:rFonts w:asciiTheme="majorHAnsi" w:hAnsiTheme="majorHAnsi" w:cs="Arial"/>
                <w:b/>
                <w:bCs/>
              </w:rPr>
              <w:t>________________</w:t>
            </w:r>
            <w:r w:rsidRPr="00381739">
              <w:rPr>
                <w:rFonts w:asciiTheme="majorHAnsi" w:hAnsiTheme="majorHAnsi" w:cs="Arial"/>
                <w:b/>
                <w:bCs/>
              </w:rPr>
              <w:t xml:space="preserve">__  </w:t>
            </w:r>
          </w:p>
        </w:tc>
      </w:tr>
      <w:tr w:rsidR="000D791A" w:rsidRPr="008B5BC9" w14:paraId="425A939B" w14:textId="77777777" w:rsidTr="000D791A">
        <w:trPr>
          <w:trHeight w:val="304"/>
        </w:trPr>
        <w:tc>
          <w:tcPr>
            <w:tcW w:w="5260" w:type="dxa"/>
          </w:tcPr>
          <w:p w14:paraId="4CE683C9" w14:textId="77777777" w:rsidR="000D791A" w:rsidRPr="00381739" w:rsidRDefault="003705EF" w:rsidP="000D791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381739">
              <w:rPr>
                <w:rFonts w:asciiTheme="majorHAnsi" w:hAnsiTheme="majorHAnsi" w:cs="Arial"/>
                <w:b/>
                <w:bCs/>
              </w:rPr>
              <w:t>Participant</w:t>
            </w:r>
            <w:r w:rsidR="000D791A" w:rsidRPr="00381739">
              <w:rPr>
                <w:rFonts w:asciiTheme="majorHAnsi" w:hAnsiTheme="majorHAnsi" w:cs="Arial"/>
                <w:b/>
                <w:bCs/>
              </w:rPr>
              <w:t xml:space="preserve"> Name:</w:t>
            </w:r>
            <w:r w:rsidR="00381739" w:rsidRPr="00381739">
              <w:rPr>
                <w:rFonts w:asciiTheme="majorHAnsi" w:hAnsiTheme="majorHAnsi" w:cs="Arial"/>
                <w:b/>
                <w:bCs/>
              </w:rPr>
              <w:t xml:space="preserve"> ___________________</w:t>
            </w:r>
            <w:r w:rsidR="00381739">
              <w:rPr>
                <w:rFonts w:asciiTheme="majorHAnsi" w:hAnsiTheme="majorHAnsi" w:cs="Arial"/>
                <w:b/>
                <w:bCs/>
              </w:rPr>
              <w:t>________________</w:t>
            </w:r>
            <w:r w:rsidR="00381739" w:rsidRPr="00381739">
              <w:rPr>
                <w:rFonts w:asciiTheme="majorHAnsi" w:hAnsiTheme="majorHAnsi" w:cs="Arial"/>
                <w:b/>
                <w:bCs/>
              </w:rPr>
              <w:t xml:space="preserve">__  </w:t>
            </w:r>
          </w:p>
        </w:tc>
      </w:tr>
      <w:tr w:rsidR="000D791A" w:rsidRPr="008B5BC9" w14:paraId="76099B23" w14:textId="77777777" w:rsidTr="000D791A">
        <w:trPr>
          <w:trHeight w:val="322"/>
        </w:trPr>
        <w:tc>
          <w:tcPr>
            <w:tcW w:w="5260" w:type="dxa"/>
          </w:tcPr>
          <w:p w14:paraId="27DD7621" w14:textId="77777777" w:rsidR="000D791A" w:rsidRPr="00381739" w:rsidRDefault="000D791A" w:rsidP="000D791A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381739">
              <w:rPr>
                <w:rFonts w:asciiTheme="majorHAnsi" w:hAnsiTheme="majorHAnsi" w:cs="Arial"/>
                <w:b/>
                <w:bCs/>
              </w:rPr>
              <w:t xml:space="preserve">Date: </w:t>
            </w:r>
            <w:r w:rsidR="00381739" w:rsidRPr="00381739">
              <w:rPr>
                <w:rFonts w:asciiTheme="majorHAnsi" w:hAnsiTheme="majorHAnsi" w:cs="Arial"/>
                <w:b/>
                <w:bCs/>
              </w:rPr>
              <w:t>___________________</w:t>
            </w:r>
            <w:r w:rsidR="00381739">
              <w:rPr>
                <w:rFonts w:asciiTheme="majorHAnsi" w:hAnsiTheme="majorHAnsi" w:cs="Arial"/>
                <w:b/>
                <w:bCs/>
              </w:rPr>
              <w:t>________________</w:t>
            </w:r>
            <w:r w:rsidR="00381739" w:rsidRPr="00381739">
              <w:rPr>
                <w:rFonts w:asciiTheme="majorHAnsi" w:hAnsiTheme="majorHAnsi" w:cs="Arial"/>
                <w:b/>
                <w:bCs/>
              </w:rPr>
              <w:t xml:space="preserve">__  </w:t>
            </w:r>
          </w:p>
        </w:tc>
      </w:tr>
    </w:tbl>
    <w:p w14:paraId="69919508" w14:textId="77777777" w:rsidR="00E921A6" w:rsidRPr="008B5BC9" w:rsidRDefault="00E921A6" w:rsidP="00E921A6">
      <w:pPr>
        <w:rPr>
          <w:rFonts w:asciiTheme="majorHAnsi" w:hAnsiTheme="majorHAnsi" w:cs="Arial"/>
          <w:b/>
          <w:bCs/>
        </w:rPr>
      </w:pPr>
    </w:p>
    <w:p w14:paraId="110F55E9" w14:textId="77777777" w:rsidR="00DF5E37" w:rsidRDefault="00DF5E37" w:rsidP="00CE0F32">
      <w:pPr>
        <w:rPr>
          <w:rFonts w:asciiTheme="majorHAnsi" w:hAnsiTheme="majorHAnsi" w:cs="Arial"/>
          <w:b/>
          <w:u w:val="single"/>
        </w:rPr>
      </w:pPr>
    </w:p>
    <w:p w14:paraId="145F84BE" w14:textId="77777777" w:rsidR="00DF5E37" w:rsidRDefault="00DF5E37" w:rsidP="00CE0F32">
      <w:pPr>
        <w:rPr>
          <w:rFonts w:asciiTheme="majorHAnsi" w:hAnsiTheme="majorHAnsi" w:cs="Arial"/>
          <w:b/>
          <w:u w:val="single"/>
        </w:rPr>
      </w:pPr>
    </w:p>
    <w:p w14:paraId="2F74303C" w14:textId="77777777" w:rsidR="00DF5E37" w:rsidRDefault="00DF5E37" w:rsidP="00CE0F32">
      <w:pPr>
        <w:rPr>
          <w:rFonts w:asciiTheme="majorHAnsi" w:hAnsiTheme="majorHAnsi" w:cs="Arial"/>
          <w:b/>
          <w:u w:val="single"/>
        </w:rPr>
      </w:pPr>
    </w:p>
    <w:p w14:paraId="176B4504" w14:textId="77777777" w:rsidR="00CE0F32" w:rsidRPr="008B5BC9" w:rsidRDefault="005339CA" w:rsidP="00111A43">
      <w:pPr>
        <w:spacing w:line="360" w:lineRule="auto"/>
        <w:rPr>
          <w:rFonts w:asciiTheme="majorHAnsi" w:hAnsiTheme="majorHAnsi" w:cs="Arial"/>
          <w:b/>
          <w:u w:val="single"/>
        </w:rPr>
      </w:pPr>
      <w:r w:rsidRPr="008B5BC9">
        <w:rPr>
          <w:rFonts w:asciiTheme="majorHAnsi" w:hAnsiTheme="majorHAnsi" w:cs="Arial"/>
          <w:b/>
          <w:noProof/>
          <w:u w:val="single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1DD7E22" wp14:editId="193C9EF1">
                <wp:simplePos x="0" y="0"/>
                <wp:positionH relativeFrom="column">
                  <wp:posOffset>5523865</wp:posOffset>
                </wp:positionH>
                <wp:positionV relativeFrom="paragraph">
                  <wp:posOffset>-340472</wp:posOffset>
                </wp:positionV>
                <wp:extent cx="1224776" cy="291402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24776" cy="291402"/>
                          <a:chOff x="0" y="0"/>
                          <a:chExt cx="1224776" cy="291402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190919" y="20096"/>
                            <a:ext cx="1033857" cy="2713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21A29A9" w14:textId="227A10FD" w:rsidR="007F134A" w:rsidRDefault="00FA37C3">
                              <w:r>
                                <w:rPr>
                                  <w:rFonts w:ascii="Arial" w:hAnsi="Arial" w:cs="Arial"/>
                                </w:rPr>
                                <w:t>&lt; 3</w:t>
                              </w:r>
                              <w:r w:rsidR="007F134A">
                                <w:rPr>
                                  <w:rFonts w:ascii="Arial" w:hAnsi="Arial" w:cs="Arial"/>
                                </w:rPr>
                                <w:t xml:space="preserve"> minut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 descr="C:\Users\71018591\AppData\Local\Microsoft\Windows\Temporary Internet Files\Content.IE5\XHMFSJ70\MC900384022[1].wmf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09" cy="291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DD7E22" id="Group 5" o:spid="_x0000_s1026" style="position:absolute;margin-left:434.95pt;margin-top:-26.8pt;width:96.45pt;height:22.95pt;z-index:251660288" coordsize="12247,2914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1909;top:200;width:10338;height:2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akecIA&#10;AADaAAAADwAAAGRycy9kb3ducmV2LnhtbERPTWvCQBC9F/wPywheSt1UqZboKkW0Ld5MWsXbkB2T&#10;YHY2ZNck/fddodDT8Hifs1z3phItNa60rOB5HIEgzqwuOVfwle6eXkE4j6yxskwKfsjBejV4WGKs&#10;bccHahOfixDCLkYFhfd1LKXLCjLoxrYmDtzFNgZ9gE0udYNdCDeVnETRTBosOTQUWNOmoOya3IyC&#10;82N+2rv+/bubvkzr7Uebzo86VWo07N8WIDz1/l/85/7UYT7cX7lf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ZqR5wgAAANoAAAAPAAAAAAAAAAAAAAAAAJgCAABkcnMvZG93&#10;bnJldi54bWxQSwUGAAAAAAQABAD1AAAAhwMAAAAA&#10;" fillcolor="white [3201]" stroked="f" strokeweight=".5pt">
                  <v:textbox>
                    <w:txbxContent>
                      <w:p w14:paraId="421A29A9" w14:textId="227A10FD" w:rsidR="007F134A" w:rsidRDefault="00FA37C3">
                        <w:r>
                          <w:rPr>
                            <w:rFonts w:ascii="Arial" w:hAnsi="Arial" w:cs="Arial"/>
                          </w:rPr>
                          <w:t>&lt; 3</w:t>
                        </w:r>
                        <w:r w:rsidR="007F134A">
                          <w:rPr>
                            <w:rFonts w:ascii="Arial" w:hAnsi="Arial" w:cs="Arial"/>
                          </w:rPr>
                          <w:t xml:space="preserve"> minutes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width:2512;height:29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JrgPEAAAA2gAAAA8AAABkcnMvZG93bnJldi54bWxEj0FrwkAUhO+F/oflFbzppkZUUlcRQVCE&#10;VqMHj8/sa5KafRuyqyb/vlsQehxm5htmtmhNJe7UuNKygvdBBII4s7rkXMHpuO5PQTiPrLGyTAo6&#10;crCYv77MMNH2wQe6pz4XAcIuQQWF93UipcsKMugGtiYO3rdtDPogm1zqBh8Bbio5jKKxNFhyWCiw&#10;plVB2TW9GQUSJ+kuvn3Fl5+u6rbnz328HO2V6r21yw8Qnlr/H362N1rBCP6uhBsg5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yJrgPEAAAA2gAAAA8AAAAAAAAAAAAAAAAA&#10;nwIAAGRycy9kb3ducmV2LnhtbFBLBQYAAAAABAAEAPcAAACQAwAAAAA=&#10;">
                  <v:imagedata r:id="rId9" o:title="MC900384022[1]"/>
                  <v:path arrowok="t"/>
                </v:shape>
              </v:group>
            </w:pict>
          </mc:Fallback>
        </mc:AlternateContent>
      </w:r>
      <w:r w:rsidR="00CE0F32" w:rsidRPr="008B5BC9">
        <w:rPr>
          <w:rFonts w:asciiTheme="majorHAnsi" w:hAnsiTheme="majorHAnsi" w:cs="Arial"/>
          <w:b/>
          <w:u w:val="single"/>
        </w:rPr>
        <w:t>Instructions</w:t>
      </w:r>
    </w:p>
    <w:p w14:paraId="09436E6B" w14:textId="77777777" w:rsidR="00CE0F32" w:rsidRPr="008B5BC9" w:rsidRDefault="00CE0F32" w:rsidP="00111A43">
      <w:pPr>
        <w:spacing w:line="360" w:lineRule="auto"/>
        <w:rPr>
          <w:rFonts w:asciiTheme="majorHAnsi" w:hAnsiTheme="majorHAnsi" w:cs="Arial"/>
          <w:b/>
          <w:i/>
        </w:rPr>
      </w:pPr>
      <w:r w:rsidRPr="008B5BC9">
        <w:rPr>
          <w:rFonts w:asciiTheme="majorHAnsi" w:hAnsiTheme="majorHAnsi" w:cs="Arial"/>
          <w:b/>
          <w:i/>
        </w:rPr>
        <w:t>Instructions to the Interviewer:</w:t>
      </w:r>
    </w:p>
    <w:p w14:paraId="7AEFA8AE" w14:textId="57D77AA9" w:rsidR="00CE0F32" w:rsidRPr="008B5BC9" w:rsidRDefault="00EE3C05" w:rsidP="00111A43">
      <w:pPr>
        <w:spacing w:line="360" w:lineRule="auto"/>
        <w:rPr>
          <w:rFonts w:asciiTheme="majorHAnsi" w:hAnsiTheme="majorHAnsi" w:cs="Arial"/>
          <w:i/>
        </w:rPr>
      </w:pPr>
      <w:r>
        <w:rPr>
          <w:rFonts w:asciiTheme="majorHAnsi" w:hAnsiTheme="majorHAnsi" w:cs="Arial"/>
          <w:i/>
        </w:rPr>
        <w:t xml:space="preserve">Remember to </w:t>
      </w:r>
      <w:r w:rsidR="00B54375" w:rsidRPr="00B54375">
        <w:rPr>
          <w:rFonts w:asciiTheme="majorHAnsi" w:hAnsiTheme="majorHAnsi" w:cs="Arial"/>
          <w:i/>
        </w:rPr>
        <w:t xml:space="preserve">obtain consent from the interviewee </w:t>
      </w:r>
      <w:r w:rsidR="00B54375">
        <w:rPr>
          <w:rFonts w:asciiTheme="majorHAnsi" w:hAnsiTheme="majorHAnsi" w:cs="Arial"/>
          <w:i/>
        </w:rPr>
        <w:t xml:space="preserve">and then </w:t>
      </w:r>
      <w:r>
        <w:rPr>
          <w:rFonts w:asciiTheme="majorHAnsi" w:hAnsiTheme="majorHAnsi" w:cs="Arial"/>
          <w:i/>
        </w:rPr>
        <w:t>s</w:t>
      </w:r>
      <w:r w:rsidR="00B54375">
        <w:rPr>
          <w:rFonts w:asciiTheme="majorHAnsi" w:hAnsiTheme="majorHAnsi" w:cs="Arial"/>
          <w:i/>
        </w:rPr>
        <w:t>tart recording the interview</w:t>
      </w:r>
      <w:r>
        <w:rPr>
          <w:rFonts w:asciiTheme="majorHAnsi" w:hAnsiTheme="majorHAnsi" w:cs="Arial"/>
          <w:i/>
        </w:rPr>
        <w:t xml:space="preserve">. </w:t>
      </w:r>
    </w:p>
    <w:p w14:paraId="572702B0" w14:textId="7999FF6E" w:rsidR="00E34AA4" w:rsidRPr="008B5BC9" w:rsidRDefault="00E34AA4" w:rsidP="00111A43">
      <w:pPr>
        <w:spacing w:line="360" w:lineRule="auto"/>
        <w:rPr>
          <w:rFonts w:asciiTheme="majorHAnsi" w:hAnsiTheme="majorHAnsi" w:cs="Arial"/>
          <w:b/>
          <w:i/>
        </w:rPr>
      </w:pPr>
      <w:r w:rsidRPr="008B5BC9">
        <w:rPr>
          <w:rFonts w:asciiTheme="majorHAnsi" w:hAnsiTheme="majorHAnsi" w:cs="Arial"/>
          <w:b/>
          <w:i/>
        </w:rPr>
        <w:t xml:space="preserve">The next </w:t>
      </w:r>
      <w:r w:rsidR="00FA37C3">
        <w:rPr>
          <w:rFonts w:asciiTheme="majorHAnsi" w:hAnsiTheme="majorHAnsi" w:cs="Arial"/>
          <w:b/>
          <w:i/>
        </w:rPr>
        <w:t>15-20</w:t>
      </w:r>
      <w:r w:rsidR="003705EF" w:rsidRPr="008B5BC9">
        <w:rPr>
          <w:rFonts w:asciiTheme="majorHAnsi" w:hAnsiTheme="majorHAnsi" w:cs="Arial"/>
          <w:b/>
          <w:i/>
        </w:rPr>
        <w:t xml:space="preserve"> minutes</w:t>
      </w:r>
      <w:r w:rsidRPr="008B5BC9">
        <w:rPr>
          <w:rFonts w:asciiTheme="majorHAnsi" w:hAnsiTheme="majorHAnsi" w:cs="Arial"/>
          <w:b/>
          <w:i/>
        </w:rPr>
        <w:t xml:space="preserve"> should include:</w:t>
      </w:r>
    </w:p>
    <w:p w14:paraId="0E9EEDEF" w14:textId="41D05AD5" w:rsidR="00E34AA4" w:rsidRPr="008B5BC9" w:rsidRDefault="00E34AA4" w:rsidP="00111A43">
      <w:pPr>
        <w:pStyle w:val="ListParagraph"/>
        <w:numPr>
          <w:ilvl w:val="0"/>
          <w:numId w:val="2"/>
        </w:numPr>
        <w:spacing w:line="360" w:lineRule="auto"/>
        <w:rPr>
          <w:rFonts w:asciiTheme="majorHAnsi" w:hAnsiTheme="majorHAnsi" w:cs="Arial"/>
          <w:sz w:val="22"/>
          <w:szCs w:val="22"/>
        </w:rPr>
      </w:pPr>
      <w:r w:rsidRPr="008B5BC9">
        <w:rPr>
          <w:rFonts w:asciiTheme="majorHAnsi" w:hAnsiTheme="majorHAnsi" w:cs="Arial"/>
          <w:sz w:val="22"/>
          <w:szCs w:val="22"/>
        </w:rPr>
        <w:t>Introduction and review of “Instructions to the Interviewee” (</w:t>
      </w:r>
      <w:r w:rsidR="00FA37C3">
        <w:rPr>
          <w:rFonts w:asciiTheme="majorHAnsi" w:hAnsiTheme="majorHAnsi" w:cs="Arial"/>
          <w:sz w:val="22"/>
          <w:szCs w:val="22"/>
        </w:rPr>
        <w:t>&lt; 3</w:t>
      </w:r>
      <w:r w:rsidRPr="008B5BC9">
        <w:rPr>
          <w:rFonts w:asciiTheme="majorHAnsi" w:hAnsiTheme="majorHAnsi" w:cs="Arial"/>
          <w:sz w:val="22"/>
          <w:szCs w:val="22"/>
        </w:rPr>
        <w:t xml:space="preserve"> minutes) </w:t>
      </w:r>
    </w:p>
    <w:p w14:paraId="021AB50E" w14:textId="7E3AD262" w:rsidR="00CE0F32" w:rsidRDefault="006134AD" w:rsidP="00111A43">
      <w:pPr>
        <w:pStyle w:val="ListParagraph"/>
        <w:numPr>
          <w:ilvl w:val="0"/>
          <w:numId w:val="2"/>
        </w:numPr>
        <w:spacing w:line="360" w:lineRule="auto"/>
        <w:rPr>
          <w:rFonts w:asciiTheme="majorHAnsi" w:hAnsiTheme="majorHAnsi" w:cs="Arial"/>
          <w:sz w:val="22"/>
          <w:szCs w:val="22"/>
        </w:rPr>
      </w:pPr>
      <w:r w:rsidRPr="008B5BC9">
        <w:rPr>
          <w:rFonts w:asciiTheme="majorHAnsi" w:hAnsiTheme="majorHAnsi" w:cs="Arial"/>
          <w:sz w:val="22"/>
          <w:szCs w:val="22"/>
        </w:rPr>
        <w:t>Speci</w:t>
      </w:r>
      <w:r w:rsidR="0022465F" w:rsidRPr="008B5BC9">
        <w:rPr>
          <w:rFonts w:asciiTheme="majorHAnsi" w:hAnsiTheme="majorHAnsi" w:cs="Arial"/>
          <w:sz w:val="22"/>
          <w:szCs w:val="22"/>
        </w:rPr>
        <w:t xml:space="preserve">fic Questions and Probing (≈ </w:t>
      </w:r>
      <w:r w:rsidR="00FA37C3">
        <w:rPr>
          <w:rFonts w:asciiTheme="majorHAnsi" w:hAnsiTheme="majorHAnsi" w:cs="Arial"/>
          <w:sz w:val="22"/>
          <w:szCs w:val="22"/>
        </w:rPr>
        <w:t>12-17</w:t>
      </w:r>
      <w:r w:rsidR="00E34AA4" w:rsidRPr="008B5BC9">
        <w:rPr>
          <w:rFonts w:asciiTheme="majorHAnsi" w:hAnsiTheme="majorHAnsi" w:cs="Arial"/>
          <w:sz w:val="22"/>
          <w:szCs w:val="22"/>
        </w:rPr>
        <w:t xml:space="preserve"> minutes)  </w:t>
      </w:r>
    </w:p>
    <w:p w14:paraId="55A09BA6" w14:textId="77777777" w:rsidR="00EE3C05" w:rsidRPr="00EE3C05" w:rsidRDefault="00EE3C05" w:rsidP="00111A43">
      <w:pPr>
        <w:pStyle w:val="ListParagraph"/>
        <w:spacing w:line="360" w:lineRule="auto"/>
        <w:rPr>
          <w:rFonts w:asciiTheme="majorHAnsi" w:hAnsiTheme="majorHAnsi" w:cs="Arial"/>
          <w:sz w:val="22"/>
          <w:szCs w:val="22"/>
        </w:rPr>
      </w:pPr>
    </w:p>
    <w:p w14:paraId="0D8006AD" w14:textId="77777777" w:rsidR="00CE0F32" w:rsidRPr="008B5BC9" w:rsidRDefault="00CE0F32" w:rsidP="00111A43">
      <w:pPr>
        <w:spacing w:line="360" w:lineRule="auto"/>
        <w:rPr>
          <w:rFonts w:asciiTheme="majorHAnsi" w:hAnsiTheme="majorHAnsi" w:cs="Arial"/>
          <w:b/>
          <w:i/>
        </w:rPr>
      </w:pPr>
      <w:r w:rsidRPr="008B5BC9">
        <w:rPr>
          <w:rFonts w:asciiTheme="majorHAnsi" w:hAnsiTheme="majorHAnsi" w:cs="Arial"/>
          <w:b/>
          <w:i/>
        </w:rPr>
        <w:t>Instructions to the Interviewee:</w:t>
      </w:r>
    </w:p>
    <w:p w14:paraId="038CDD63" w14:textId="2908B625" w:rsidR="000E06CE" w:rsidRPr="003F286F" w:rsidRDefault="00C54DCB" w:rsidP="00111A43">
      <w:pPr>
        <w:pStyle w:val="ListParagraph"/>
        <w:numPr>
          <w:ilvl w:val="0"/>
          <w:numId w:val="1"/>
        </w:numPr>
        <w:spacing w:before="120" w:line="360" w:lineRule="auto"/>
        <w:contextualSpacing w:val="0"/>
        <w:rPr>
          <w:rFonts w:asciiTheme="majorHAnsi" w:hAnsiTheme="majorHAnsi" w:cs="Arial"/>
          <w:sz w:val="22"/>
          <w:szCs w:val="22"/>
        </w:rPr>
      </w:pPr>
      <w:r w:rsidRPr="008B5BC9">
        <w:rPr>
          <w:rFonts w:asciiTheme="majorHAnsi" w:hAnsiTheme="majorHAnsi" w:cs="Arial"/>
          <w:sz w:val="22"/>
          <w:szCs w:val="22"/>
        </w:rPr>
        <w:t>Thank you for taking out time from y</w:t>
      </w:r>
      <w:r w:rsidR="00EE3C05">
        <w:rPr>
          <w:rFonts w:asciiTheme="majorHAnsi" w:hAnsiTheme="majorHAnsi" w:cs="Arial"/>
          <w:sz w:val="22"/>
          <w:szCs w:val="22"/>
        </w:rPr>
        <w:t xml:space="preserve">our schedule for this interview! </w:t>
      </w:r>
      <w:r w:rsidR="0022465F" w:rsidRPr="008B5BC9">
        <w:rPr>
          <w:rFonts w:asciiTheme="majorHAnsi" w:hAnsiTheme="majorHAnsi" w:cs="Arial"/>
          <w:sz w:val="22"/>
          <w:szCs w:val="22"/>
        </w:rPr>
        <w:t xml:space="preserve">We will be spending the next </w:t>
      </w:r>
      <w:r w:rsidR="00FA37C3">
        <w:rPr>
          <w:rFonts w:asciiTheme="majorHAnsi" w:hAnsiTheme="majorHAnsi" w:cs="Arial"/>
          <w:sz w:val="22"/>
          <w:szCs w:val="22"/>
        </w:rPr>
        <w:t>15-2</w:t>
      </w:r>
      <w:r w:rsidR="00EE3C05">
        <w:rPr>
          <w:rFonts w:asciiTheme="majorHAnsi" w:hAnsiTheme="majorHAnsi" w:cs="Arial"/>
          <w:sz w:val="22"/>
          <w:szCs w:val="22"/>
        </w:rPr>
        <w:t xml:space="preserve">0 minutes together. </w:t>
      </w:r>
      <w:r w:rsidR="0022465F" w:rsidRPr="008B5BC9">
        <w:rPr>
          <w:rFonts w:asciiTheme="majorHAnsi" w:hAnsiTheme="majorHAnsi"/>
          <w:sz w:val="22"/>
          <w:szCs w:val="22"/>
        </w:rPr>
        <w:t>M</w:t>
      </w:r>
      <w:r w:rsidRPr="008B5BC9">
        <w:rPr>
          <w:rFonts w:asciiTheme="majorHAnsi" w:hAnsiTheme="majorHAnsi"/>
          <w:sz w:val="22"/>
          <w:szCs w:val="22"/>
        </w:rPr>
        <w:t>y name is XX and I am a management professor</w:t>
      </w:r>
      <w:r w:rsidR="00B54375">
        <w:rPr>
          <w:rFonts w:asciiTheme="majorHAnsi" w:hAnsiTheme="majorHAnsi"/>
          <w:sz w:val="22"/>
          <w:szCs w:val="22"/>
        </w:rPr>
        <w:t>/postdoc/PhD student</w:t>
      </w:r>
      <w:r w:rsidRPr="008B5BC9">
        <w:rPr>
          <w:rFonts w:asciiTheme="majorHAnsi" w:hAnsiTheme="majorHAnsi"/>
          <w:sz w:val="22"/>
          <w:szCs w:val="22"/>
        </w:rPr>
        <w:t xml:space="preserve"> from U</w:t>
      </w:r>
      <w:r w:rsidR="0022465F" w:rsidRPr="008B5BC9">
        <w:rPr>
          <w:rFonts w:asciiTheme="majorHAnsi" w:hAnsiTheme="majorHAnsi"/>
          <w:sz w:val="22"/>
          <w:szCs w:val="22"/>
        </w:rPr>
        <w:t>niversity</w:t>
      </w:r>
      <w:r w:rsidR="00EE3C05">
        <w:rPr>
          <w:rFonts w:asciiTheme="majorHAnsi" w:hAnsiTheme="majorHAnsi"/>
          <w:sz w:val="22"/>
          <w:szCs w:val="22"/>
        </w:rPr>
        <w:t xml:space="preserve"> of Colorado Boulder. </w:t>
      </w:r>
      <w:r w:rsidR="009903BE" w:rsidRPr="003F286F">
        <w:rPr>
          <w:rFonts w:asciiTheme="majorHAnsi" w:hAnsiTheme="majorHAnsi"/>
          <w:sz w:val="22"/>
          <w:szCs w:val="22"/>
        </w:rPr>
        <w:t xml:space="preserve">This study has been approved by the </w:t>
      </w:r>
      <w:r w:rsidR="00960ABB">
        <w:rPr>
          <w:rFonts w:asciiTheme="majorHAnsi" w:hAnsiTheme="majorHAnsi"/>
          <w:sz w:val="22"/>
          <w:szCs w:val="22"/>
        </w:rPr>
        <w:t>Internal</w:t>
      </w:r>
      <w:r w:rsidR="009903BE" w:rsidRPr="003F286F">
        <w:rPr>
          <w:rFonts w:asciiTheme="majorHAnsi" w:hAnsiTheme="majorHAnsi"/>
          <w:sz w:val="22"/>
          <w:szCs w:val="22"/>
        </w:rPr>
        <w:t xml:space="preserve"> Review Board </w:t>
      </w:r>
      <w:r w:rsidR="00B54375">
        <w:rPr>
          <w:rFonts w:asciiTheme="majorHAnsi" w:hAnsiTheme="majorHAnsi"/>
          <w:sz w:val="22"/>
          <w:szCs w:val="22"/>
        </w:rPr>
        <w:t xml:space="preserve">of CU Boulder </w:t>
      </w:r>
      <w:r w:rsidR="009903BE" w:rsidRPr="003F286F">
        <w:rPr>
          <w:rFonts w:asciiTheme="majorHAnsi" w:hAnsiTheme="majorHAnsi"/>
          <w:sz w:val="22"/>
          <w:szCs w:val="22"/>
        </w:rPr>
        <w:t>and we will follow all guidelines to protect your privacy and confidentiality.</w:t>
      </w:r>
    </w:p>
    <w:p w14:paraId="4E15DDD4" w14:textId="19F6D875" w:rsidR="00C54DCB" w:rsidRPr="009C758F" w:rsidRDefault="00C54DCB" w:rsidP="00A20504">
      <w:pPr>
        <w:pStyle w:val="ListParagraph"/>
        <w:numPr>
          <w:ilvl w:val="0"/>
          <w:numId w:val="1"/>
        </w:numPr>
        <w:spacing w:before="120" w:line="360" w:lineRule="auto"/>
        <w:contextualSpacing w:val="0"/>
        <w:rPr>
          <w:rFonts w:asciiTheme="majorHAnsi" w:hAnsiTheme="majorHAnsi" w:cs="Arial"/>
        </w:rPr>
      </w:pPr>
      <w:r w:rsidRPr="003F286F">
        <w:rPr>
          <w:rFonts w:asciiTheme="majorHAnsi" w:hAnsiTheme="majorHAnsi" w:cs="Arial"/>
          <w:sz w:val="22"/>
          <w:szCs w:val="22"/>
        </w:rPr>
        <w:t>The purpose of this interview</w:t>
      </w:r>
      <w:r w:rsidRPr="008B5BC9">
        <w:rPr>
          <w:rFonts w:asciiTheme="majorHAnsi" w:hAnsiTheme="majorHAnsi" w:cs="Arial"/>
          <w:sz w:val="22"/>
          <w:szCs w:val="22"/>
        </w:rPr>
        <w:t xml:space="preserve"> is </w:t>
      </w:r>
      <w:r w:rsidRPr="008B5BC9">
        <w:rPr>
          <w:rFonts w:asciiTheme="majorHAnsi" w:hAnsiTheme="majorHAnsi"/>
          <w:sz w:val="22"/>
          <w:szCs w:val="22"/>
        </w:rPr>
        <w:t xml:space="preserve">to </w:t>
      </w:r>
      <w:r w:rsidR="004C4044">
        <w:rPr>
          <w:rFonts w:asciiTheme="majorHAnsi" w:hAnsiTheme="majorHAnsi"/>
          <w:sz w:val="22"/>
          <w:szCs w:val="22"/>
        </w:rPr>
        <w:t xml:space="preserve">explore </w:t>
      </w:r>
      <w:r w:rsidR="00FA37C3">
        <w:t>sexual harassment after the #MeToo Movement</w:t>
      </w:r>
      <w:r w:rsidR="004C4044">
        <w:t xml:space="preserve">. </w:t>
      </w:r>
    </w:p>
    <w:p w14:paraId="33A65AC5" w14:textId="0DA7675D" w:rsidR="009C758F" w:rsidRPr="009C758F" w:rsidRDefault="009C758F" w:rsidP="00A20504">
      <w:pPr>
        <w:pStyle w:val="ListParagraph"/>
        <w:numPr>
          <w:ilvl w:val="0"/>
          <w:numId w:val="1"/>
        </w:numPr>
        <w:spacing w:before="120" w:line="360" w:lineRule="auto"/>
        <w:contextualSpacing w:val="0"/>
        <w:rPr>
          <w:rFonts w:asciiTheme="majorHAnsi" w:hAnsiTheme="majorHAnsi"/>
          <w:b/>
          <w:sz w:val="22"/>
          <w:szCs w:val="22"/>
        </w:rPr>
      </w:pPr>
      <w:r w:rsidRPr="009C758F">
        <w:rPr>
          <w:rFonts w:asciiTheme="majorHAnsi" w:hAnsiTheme="majorHAnsi"/>
          <w:b/>
          <w:sz w:val="22"/>
          <w:szCs w:val="22"/>
        </w:rPr>
        <w:t>Obtaining Verbal Consent</w:t>
      </w:r>
    </w:p>
    <w:p w14:paraId="05E74254" w14:textId="77777777" w:rsidR="009C758F" w:rsidRPr="009C758F" w:rsidRDefault="00C54DCB" w:rsidP="009C758F">
      <w:pPr>
        <w:pStyle w:val="ListParagraph"/>
        <w:numPr>
          <w:ilvl w:val="1"/>
          <w:numId w:val="1"/>
        </w:numPr>
        <w:spacing w:before="120" w:line="360" w:lineRule="auto"/>
        <w:contextualSpacing w:val="0"/>
        <w:rPr>
          <w:rFonts w:asciiTheme="majorHAnsi" w:hAnsiTheme="majorHAnsi" w:cs="Arial"/>
          <w:sz w:val="22"/>
          <w:szCs w:val="22"/>
        </w:rPr>
      </w:pPr>
      <w:r w:rsidRPr="008B5BC9">
        <w:rPr>
          <w:rFonts w:asciiTheme="majorHAnsi" w:hAnsiTheme="majorHAnsi"/>
          <w:sz w:val="22"/>
          <w:szCs w:val="22"/>
        </w:rPr>
        <w:t>A couple of things</w:t>
      </w:r>
      <w:r w:rsidR="0022465F" w:rsidRPr="008B5BC9">
        <w:rPr>
          <w:rFonts w:asciiTheme="majorHAnsi" w:hAnsiTheme="majorHAnsi"/>
          <w:sz w:val="22"/>
          <w:szCs w:val="22"/>
        </w:rPr>
        <w:t xml:space="preserve"> before we get started</w:t>
      </w:r>
      <w:r w:rsidRPr="008B5BC9">
        <w:rPr>
          <w:rFonts w:asciiTheme="majorHAnsi" w:hAnsiTheme="majorHAnsi"/>
          <w:sz w:val="22"/>
          <w:szCs w:val="22"/>
        </w:rPr>
        <w:t xml:space="preserve">. First, </w:t>
      </w:r>
      <w:r w:rsidR="009C758F">
        <w:rPr>
          <w:rFonts w:asciiTheme="majorHAnsi" w:hAnsiTheme="majorHAnsi"/>
          <w:sz w:val="22"/>
          <w:szCs w:val="22"/>
        </w:rPr>
        <w:t>this interview is voluntary.</w:t>
      </w:r>
      <w:r w:rsidR="009C758F" w:rsidRPr="009C758F">
        <w:t xml:space="preserve"> </w:t>
      </w:r>
      <w:r w:rsidR="009C758F" w:rsidRPr="009C758F">
        <w:rPr>
          <w:rFonts w:asciiTheme="majorHAnsi" w:hAnsiTheme="majorHAnsi"/>
          <w:sz w:val="22"/>
          <w:szCs w:val="22"/>
        </w:rPr>
        <w:t>You have the right not to answer any questions, and to stop the interview at any time or for any reason. You will not be compensated for this interview.</w:t>
      </w:r>
      <w:r w:rsidR="009C758F">
        <w:rPr>
          <w:rFonts w:asciiTheme="majorHAnsi" w:hAnsiTheme="majorHAnsi"/>
          <w:sz w:val="22"/>
          <w:szCs w:val="22"/>
        </w:rPr>
        <w:t xml:space="preserve"> </w:t>
      </w:r>
    </w:p>
    <w:p w14:paraId="5E8FAAC7" w14:textId="77777777" w:rsidR="009C758F" w:rsidRPr="009C758F" w:rsidRDefault="009C758F" w:rsidP="009C758F">
      <w:pPr>
        <w:pStyle w:val="ListParagraph"/>
        <w:numPr>
          <w:ilvl w:val="1"/>
          <w:numId w:val="1"/>
        </w:numPr>
        <w:spacing w:before="120" w:line="360" w:lineRule="auto"/>
        <w:contextualSpacing w:val="0"/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Second, </w:t>
      </w:r>
      <w:r w:rsidR="00C54DCB" w:rsidRPr="008B5BC9">
        <w:rPr>
          <w:rFonts w:asciiTheme="majorHAnsi" w:hAnsiTheme="majorHAnsi"/>
          <w:sz w:val="22"/>
          <w:szCs w:val="22"/>
        </w:rPr>
        <w:t xml:space="preserve">the questions </w:t>
      </w:r>
      <w:r w:rsidR="0022465F" w:rsidRPr="008B5BC9">
        <w:rPr>
          <w:rFonts w:asciiTheme="majorHAnsi" w:hAnsiTheme="majorHAnsi"/>
          <w:sz w:val="22"/>
          <w:szCs w:val="22"/>
        </w:rPr>
        <w:t xml:space="preserve">I will ask </w:t>
      </w:r>
      <w:r w:rsidR="00C54DCB" w:rsidRPr="008B5BC9">
        <w:rPr>
          <w:rFonts w:asciiTheme="majorHAnsi" w:hAnsiTheme="majorHAnsi"/>
          <w:sz w:val="22"/>
          <w:szCs w:val="22"/>
        </w:rPr>
        <w:t xml:space="preserve">are very open-ended. There is no correct answer – I just want to hear what you have to say and learn from you. </w:t>
      </w:r>
      <w:r w:rsidR="00181699">
        <w:rPr>
          <w:rFonts w:asciiTheme="majorHAnsi" w:hAnsiTheme="majorHAnsi"/>
          <w:sz w:val="22"/>
          <w:szCs w:val="22"/>
        </w:rPr>
        <w:t xml:space="preserve">It’s your opinion that counts. </w:t>
      </w:r>
    </w:p>
    <w:p w14:paraId="37EBF711" w14:textId="31957F17" w:rsidR="0022465F" w:rsidRPr="009C758F" w:rsidRDefault="009C758F" w:rsidP="009C758F">
      <w:pPr>
        <w:pStyle w:val="ListParagraph"/>
        <w:numPr>
          <w:ilvl w:val="1"/>
          <w:numId w:val="1"/>
        </w:numPr>
        <w:spacing w:before="120" w:line="360" w:lineRule="auto"/>
        <w:contextualSpacing w:val="0"/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Third</w:t>
      </w:r>
      <w:r w:rsidR="00C54DCB" w:rsidRPr="008B5BC9">
        <w:rPr>
          <w:rFonts w:asciiTheme="majorHAnsi" w:hAnsiTheme="majorHAnsi"/>
          <w:sz w:val="22"/>
          <w:szCs w:val="22"/>
        </w:rPr>
        <w:t xml:space="preserve">, all of your answers are completely </w:t>
      </w:r>
      <w:r w:rsidR="0022465F" w:rsidRPr="008B5BC9">
        <w:rPr>
          <w:rFonts w:asciiTheme="majorHAnsi" w:hAnsiTheme="majorHAnsi"/>
          <w:sz w:val="22"/>
          <w:szCs w:val="22"/>
        </w:rPr>
        <w:t>confidential</w:t>
      </w:r>
      <w:r w:rsidR="00C54DCB" w:rsidRPr="008B5BC9">
        <w:rPr>
          <w:rFonts w:asciiTheme="majorHAnsi" w:hAnsiTheme="majorHAnsi"/>
          <w:sz w:val="22"/>
          <w:szCs w:val="22"/>
        </w:rPr>
        <w:t xml:space="preserve"> (</w:t>
      </w:r>
      <w:r w:rsidR="0025363A">
        <w:rPr>
          <w:rFonts w:asciiTheme="majorHAnsi" w:hAnsiTheme="majorHAnsi"/>
          <w:sz w:val="22"/>
          <w:szCs w:val="22"/>
        </w:rPr>
        <w:t xml:space="preserve">meaning </w:t>
      </w:r>
      <w:r w:rsidR="00C54DCB" w:rsidRPr="008B5BC9">
        <w:rPr>
          <w:rFonts w:asciiTheme="majorHAnsi" w:hAnsiTheme="majorHAnsi"/>
          <w:sz w:val="22"/>
          <w:szCs w:val="22"/>
        </w:rPr>
        <w:t xml:space="preserve">only the </w:t>
      </w:r>
      <w:r w:rsidR="00945B36">
        <w:rPr>
          <w:rFonts w:asciiTheme="majorHAnsi" w:hAnsiTheme="majorHAnsi"/>
          <w:sz w:val="22"/>
          <w:szCs w:val="22"/>
        </w:rPr>
        <w:t>research team</w:t>
      </w:r>
      <w:r w:rsidR="00C54DCB" w:rsidRPr="008B5BC9">
        <w:rPr>
          <w:rFonts w:asciiTheme="majorHAnsi" w:hAnsiTheme="majorHAnsi"/>
          <w:sz w:val="22"/>
          <w:szCs w:val="22"/>
        </w:rPr>
        <w:t xml:space="preserve"> will see your</w:t>
      </w:r>
      <w:r w:rsidR="0022465F" w:rsidRPr="008B5BC9">
        <w:rPr>
          <w:rFonts w:asciiTheme="majorHAnsi" w:hAnsiTheme="majorHAnsi"/>
          <w:sz w:val="22"/>
          <w:szCs w:val="22"/>
        </w:rPr>
        <w:t xml:space="preserve"> individual </w:t>
      </w:r>
      <w:r w:rsidR="00C54DCB" w:rsidRPr="008B5BC9">
        <w:rPr>
          <w:rFonts w:asciiTheme="majorHAnsi" w:hAnsiTheme="majorHAnsi"/>
          <w:sz w:val="22"/>
          <w:szCs w:val="22"/>
        </w:rPr>
        <w:t xml:space="preserve">responses). </w:t>
      </w:r>
    </w:p>
    <w:p w14:paraId="5217DD15" w14:textId="0199B99E" w:rsidR="009C758F" w:rsidRPr="009C758F" w:rsidRDefault="009C758F" w:rsidP="009C758F">
      <w:pPr>
        <w:pStyle w:val="ListParagraph"/>
        <w:numPr>
          <w:ilvl w:val="1"/>
          <w:numId w:val="1"/>
        </w:numPr>
        <w:spacing w:before="120" w:line="360" w:lineRule="auto"/>
        <w:contextualSpacing w:val="0"/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Forth, with your permission, </w:t>
      </w:r>
      <w:r w:rsidRPr="00111A43">
        <w:rPr>
          <w:rFonts w:asciiTheme="majorHAnsi" w:hAnsiTheme="majorHAnsi" w:cs="Arial"/>
          <w:sz w:val="22"/>
          <w:szCs w:val="22"/>
        </w:rPr>
        <w:t>I will be recording your answers</w:t>
      </w:r>
      <w:r w:rsidRPr="009C758F">
        <w:rPr>
          <w:rFonts w:asciiTheme="majorHAnsi" w:hAnsiTheme="majorHAnsi" w:cs="Arial"/>
          <w:sz w:val="22"/>
          <w:szCs w:val="22"/>
        </w:rPr>
        <w:t xml:space="preserve"> </w:t>
      </w:r>
      <w:r>
        <w:rPr>
          <w:rFonts w:asciiTheme="majorHAnsi" w:hAnsiTheme="majorHAnsi" w:cs="Arial"/>
          <w:sz w:val="22"/>
          <w:szCs w:val="22"/>
        </w:rPr>
        <w:t>during the</w:t>
      </w:r>
      <w:r w:rsidRPr="00111A43">
        <w:rPr>
          <w:rFonts w:asciiTheme="majorHAnsi" w:hAnsiTheme="majorHAnsi" w:cs="Arial"/>
          <w:sz w:val="22"/>
          <w:szCs w:val="22"/>
        </w:rPr>
        <w:t xml:space="preserve"> interview. Again, what you share with me today will be held in confidence, except </w:t>
      </w:r>
      <w:r w:rsidRPr="00111A43">
        <w:rPr>
          <w:rFonts w:asciiTheme="majorHAnsi" w:hAnsiTheme="majorHAnsi"/>
          <w:sz w:val="22"/>
          <w:szCs w:val="22"/>
        </w:rPr>
        <w:t xml:space="preserve">if you give me permission to share your response with another person. </w:t>
      </w:r>
      <w:r>
        <w:rPr>
          <w:rFonts w:asciiTheme="majorHAnsi" w:hAnsiTheme="majorHAnsi"/>
          <w:sz w:val="22"/>
          <w:szCs w:val="22"/>
        </w:rPr>
        <w:t>Y</w:t>
      </w:r>
      <w:r w:rsidRPr="009C758F">
        <w:rPr>
          <w:rFonts w:asciiTheme="majorHAnsi" w:hAnsiTheme="majorHAnsi"/>
          <w:sz w:val="22"/>
          <w:szCs w:val="22"/>
        </w:rPr>
        <w:t xml:space="preserve">ou </w:t>
      </w:r>
      <w:r>
        <w:rPr>
          <w:rFonts w:asciiTheme="majorHAnsi" w:hAnsiTheme="majorHAnsi"/>
          <w:sz w:val="22"/>
          <w:szCs w:val="22"/>
        </w:rPr>
        <w:t xml:space="preserve">also </w:t>
      </w:r>
      <w:r w:rsidRPr="009C758F">
        <w:rPr>
          <w:rFonts w:asciiTheme="majorHAnsi" w:hAnsiTheme="majorHAnsi"/>
          <w:sz w:val="22"/>
          <w:szCs w:val="22"/>
        </w:rPr>
        <w:t>have the right to revoke recording permission and/or end the interview at any time</w:t>
      </w:r>
      <w:r>
        <w:rPr>
          <w:rFonts w:asciiTheme="majorHAnsi" w:hAnsiTheme="majorHAnsi"/>
          <w:sz w:val="22"/>
          <w:szCs w:val="22"/>
        </w:rPr>
        <w:t>.</w:t>
      </w:r>
    </w:p>
    <w:p w14:paraId="3F882D57" w14:textId="2838004B" w:rsidR="009C758F" w:rsidRPr="009C758F" w:rsidRDefault="009C758F" w:rsidP="009C758F">
      <w:pPr>
        <w:pStyle w:val="ListParagraph"/>
        <w:numPr>
          <w:ilvl w:val="1"/>
          <w:numId w:val="1"/>
        </w:numPr>
        <w:spacing w:before="120" w:line="360" w:lineRule="auto"/>
        <w:contextualSpacing w:val="0"/>
        <w:rPr>
          <w:rFonts w:asciiTheme="majorHAnsi" w:hAnsiTheme="majorHAnsi" w:cs="Arial"/>
          <w:sz w:val="22"/>
          <w:szCs w:val="22"/>
        </w:rPr>
      </w:pPr>
      <w:r w:rsidRPr="00111A43">
        <w:rPr>
          <w:rFonts w:asciiTheme="majorHAnsi" w:hAnsiTheme="majorHAnsi"/>
          <w:sz w:val="22"/>
          <w:szCs w:val="22"/>
        </w:rPr>
        <w:t xml:space="preserve">Does all of that sound okay? </w:t>
      </w:r>
      <w:r w:rsidRPr="00111A43">
        <w:rPr>
          <w:rFonts w:asciiTheme="majorHAnsi" w:hAnsiTheme="majorHAnsi" w:cs="Arial"/>
          <w:sz w:val="22"/>
          <w:szCs w:val="22"/>
        </w:rPr>
        <w:t>Do you have any questions now?</w:t>
      </w:r>
      <w:r>
        <w:rPr>
          <w:rFonts w:asciiTheme="majorHAnsi" w:hAnsiTheme="majorHAnsi" w:cs="Arial"/>
          <w:sz w:val="22"/>
          <w:szCs w:val="22"/>
        </w:rPr>
        <w:t xml:space="preserve"> Do you consent to participate in this study?</w:t>
      </w:r>
    </w:p>
    <w:p w14:paraId="1D753EA1" w14:textId="77777777" w:rsidR="00111A43" w:rsidRDefault="00111A43">
      <w:pPr>
        <w:rPr>
          <w:rFonts w:asciiTheme="majorHAnsi" w:eastAsia="Times New Roman" w:hAnsiTheme="majorHAnsi" w:cs="Arial"/>
        </w:rPr>
      </w:pPr>
      <w:r>
        <w:rPr>
          <w:rFonts w:asciiTheme="majorHAnsi" w:hAnsiTheme="majorHAnsi" w:cs="Arial"/>
        </w:rPr>
        <w:br w:type="page"/>
      </w:r>
    </w:p>
    <w:p w14:paraId="35F0740A" w14:textId="77777777" w:rsidR="00111A43" w:rsidRPr="00111A43" w:rsidRDefault="00111A43" w:rsidP="00111A43">
      <w:pPr>
        <w:pStyle w:val="ListParagraph"/>
        <w:spacing w:before="120" w:line="276" w:lineRule="auto"/>
        <w:ind w:left="360"/>
        <w:contextualSpacing w:val="0"/>
        <w:rPr>
          <w:rFonts w:asciiTheme="majorHAnsi" w:hAnsiTheme="majorHAnsi" w:cs="Arial"/>
          <w:sz w:val="22"/>
          <w:szCs w:val="22"/>
        </w:rPr>
      </w:pPr>
      <w:r w:rsidRPr="008B5BC9">
        <w:rPr>
          <w:rFonts w:asciiTheme="majorHAnsi" w:hAnsiTheme="majorHAnsi" w:cs="Arial"/>
          <w:b/>
          <w:noProof/>
          <w:u w:val="single"/>
        </w:rPr>
        <w:lastRenderedPageBreak/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45AA4D0E" wp14:editId="00DF7577">
                <wp:simplePos x="0" y="0"/>
                <wp:positionH relativeFrom="column">
                  <wp:posOffset>4502150</wp:posOffset>
                </wp:positionH>
                <wp:positionV relativeFrom="paragraph">
                  <wp:posOffset>1905</wp:posOffset>
                </wp:positionV>
                <wp:extent cx="2657475" cy="557530"/>
                <wp:effectExtent l="0" t="0" r="9525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7475" cy="557530"/>
                          <a:chOff x="0" y="0"/>
                          <a:chExt cx="1596404" cy="291402"/>
                        </a:xfrm>
                      </wpg:grpSpPr>
                      <wps:wsp>
                        <wps:cNvPr id="10" name="Text Box 10"/>
                        <wps:cNvSpPr txBox="1"/>
                        <wps:spPr>
                          <a:xfrm>
                            <a:off x="200109" y="20096"/>
                            <a:ext cx="1396295" cy="2713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CEC53A" w14:textId="289F9FE6" w:rsidR="007F134A" w:rsidRPr="00DB33AF" w:rsidRDefault="007F134A" w:rsidP="00DB33AF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DB33A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≈ </w:t>
                              </w:r>
                              <w:r w:rsidR="00FA37C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2-17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Minut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 descr="C:\Users\71018591\AppData\Local\Microsoft\Windows\Temporary Internet Files\Content.IE5\XHMFSJ70\MC900384022[1].wmf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09" cy="291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AA4D0E" id="Group 9" o:spid="_x0000_s1029" style="position:absolute;left:0;text-align:left;margin-left:354.5pt;margin-top:.15pt;width:209.25pt;height:43.9pt;z-index:251707392;mso-width-relative:margin;mso-height-relative:margin" coordsize="15964,2914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">
                <v:shape id="Text Box 10" o:spid="_x0000_s1030" type="#_x0000_t202" style="position:absolute;left:2001;top:200;width:13963;height:2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NH2MYA&#10;AADbAAAADwAAAGRycy9kb3ducmV2LnhtbESPT2vCQBDF74LfYRnBS6mbKm0ldZUi9g+91dSW3obs&#10;mASzsyG7TeK3dw4FbzO8N+/9ZrUZXK06akPl2cDdLAFFnHtbcWHgK3u5XYIKEdli7ZkMnCnAZj0e&#10;rTC1vudP6vaxUBLCIUUDZYxNqnXIS3IYZr4hFu3oW4dR1rbQtsVewl2t50nyoB1WLA0lNrQtKT/t&#10;/5yB35vi5yMMr4d+cb9odm9d9vhtM2Omk+H5CVSkIV7N/9fvVvCFXn6RAfT6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uNH2MYAAADbAAAADwAAAAAAAAAAAAAAAACYAgAAZHJz&#10;L2Rvd25yZXYueG1sUEsFBgAAAAAEAAQA9QAAAIsDAAAAAA==&#10;" fillcolor="white [3201]" stroked="f" strokeweight=".5pt">
                  <v:textbox>
                    <w:txbxContent>
                      <w:p w14:paraId="70CEC53A" w14:textId="289F9FE6" w:rsidR="007F134A" w:rsidRPr="00DB33AF" w:rsidRDefault="007F134A" w:rsidP="00DB33AF">
                        <w:pPr>
                          <w:rPr>
                            <w:sz w:val="18"/>
                            <w:szCs w:val="18"/>
                          </w:rPr>
                        </w:pPr>
                        <w:r w:rsidRPr="00DB33A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≈ </w:t>
                        </w:r>
                        <w:r w:rsidR="00FA37C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2-17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Minutes </w:t>
                        </w:r>
                      </w:p>
                    </w:txbxContent>
                  </v:textbox>
                </v:shape>
                <v:shape id="Picture 11" o:spid="_x0000_s1031" type="#_x0000_t75" style="position:absolute;width:2512;height:29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lajbDAAAA2wAAAA8AAABkcnMvZG93bnJldi54bWxET0trwkAQvhf8D8sIvdWNRtoSXUWEQovg&#10;I+3B45gdk2h2NmRXTf69Kwi9zcf3nOm8NZW4UuNKywqGgwgEcWZ1ybmCv9+vt08QziNrrCyTgo4c&#10;zGe9lykm2t54R9fU5yKEsEtQQeF9nUjpsoIMuoGtiQN3tI1BH2CTS93gLYSbSo6i6F0aLDk0FFjT&#10;sqDsnF6MAokf6Sq+bOLDqau6n/16Gy/GW6Ve++1iAsJT6//FT/e3DvOH8PglHCBn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aVqNsMAAADbAAAADwAAAAAAAAAAAAAAAACf&#10;AgAAZHJzL2Rvd25yZXYueG1sUEsFBgAAAAAEAAQA9wAAAI8DAAAAAA==&#10;">
                  <v:imagedata r:id="rId9" o:title="MC900384022[1]"/>
                  <v:path arrowok="t"/>
                </v:shape>
              </v:group>
            </w:pict>
          </mc:Fallback>
        </mc:AlternateContent>
      </w:r>
    </w:p>
    <w:p w14:paraId="64A07D65" w14:textId="77777777" w:rsidR="006134AD" w:rsidRPr="008B5BC9" w:rsidRDefault="0022465F" w:rsidP="00111A43">
      <w:pPr>
        <w:spacing w:line="360" w:lineRule="auto"/>
        <w:jc w:val="center"/>
        <w:rPr>
          <w:rFonts w:asciiTheme="majorHAnsi" w:hAnsiTheme="majorHAnsi" w:cs="Arial"/>
          <w:b/>
        </w:rPr>
      </w:pPr>
      <w:r w:rsidRPr="008B5BC9">
        <w:rPr>
          <w:rFonts w:asciiTheme="majorHAnsi" w:hAnsiTheme="majorHAnsi" w:cs="Arial"/>
          <w:b/>
        </w:rPr>
        <w:t xml:space="preserve">Questions for </w:t>
      </w:r>
      <w:r w:rsidR="00111A43">
        <w:rPr>
          <w:rFonts w:asciiTheme="majorHAnsi" w:hAnsiTheme="majorHAnsi" w:cs="Arial"/>
          <w:b/>
        </w:rPr>
        <w:t>Participants</w:t>
      </w:r>
    </w:p>
    <w:p w14:paraId="17AA079C" w14:textId="3278A20B" w:rsidR="00FA37C3" w:rsidRDefault="00FA37C3" w:rsidP="00FA37C3">
      <w:pPr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1</w:t>
      </w:r>
    </w:p>
    <w:p w14:paraId="0D9E9308" w14:textId="2C3E91CB" w:rsidR="00A83FE5" w:rsidRDefault="00FA37C3" w:rsidP="00FA37C3">
      <w:pPr>
        <w:rPr>
          <w:rFonts w:asciiTheme="majorHAnsi" w:eastAsia="Times New Roman" w:hAnsiTheme="majorHAnsi" w:cs="Times New Roman"/>
        </w:rPr>
      </w:pPr>
      <w:r>
        <w:rPr>
          <w:rFonts w:asciiTheme="majorHAnsi" w:hAnsiTheme="majorHAnsi" w:cs="Arial"/>
        </w:rPr>
        <w:t>1.</w:t>
      </w:r>
      <w:r>
        <w:rPr>
          <w:rFonts w:asciiTheme="majorHAnsi" w:hAnsiTheme="majorHAnsi" w:cs="Arial"/>
        </w:rPr>
        <w:tab/>
        <w:t xml:space="preserve">Do you </w:t>
      </w:r>
      <w:r>
        <w:rPr>
          <w:rFonts w:asciiTheme="majorHAnsi" w:eastAsia="Times New Roman" w:hAnsiTheme="majorHAnsi" w:cs="Times New Roman"/>
        </w:rPr>
        <w:t>feel</w:t>
      </w:r>
      <w:r w:rsidRPr="00FA37C3">
        <w:rPr>
          <w:rFonts w:asciiTheme="majorHAnsi" w:eastAsia="Times New Roman" w:hAnsiTheme="majorHAnsi" w:cs="Times New Roman"/>
        </w:rPr>
        <w:t xml:space="preserve"> that sexual harassment </w:t>
      </w:r>
      <w:r w:rsidRPr="00FA37C3">
        <w:rPr>
          <w:rFonts w:asciiTheme="majorHAnsi" w:eastAsia="Times New Roman" w:hAnsiTheme="majorHAnsi" w:cs="Times New Roman"/>
        </w:rPr>
        <w:t xml:space="preserve">in the workplace </w:t>
      </w:r>
      <w:r w:rsidRPr="00FA37C3">
        <w:rPr>
          <w:rFonts w:asciiTheme="majorHAnsi" w:eastAsia="Times New Roman" w:hAnsiTheme="majorHAnsi" w:cs="Times New Roman"/>
        </w:rPr>
        <w:t xml:space="preserve">had changed </w:t>
      </w:r>
      <w:r w:rsidR="00A83FE5">
        <w:rPr>
          <w:rFonts w:asciiTheme="majorHAnsi" w:eastAsia="Times New Roman" w:hAnsiTheme="majorHAnsi" w:cs="Times New Roman"/>
        </w:rPr>
        <w:t xml:space="preserve">in </w:t>
      </w:r>
      <w:r w:rsidRPr="00FA37C3">
        <w:rPr>
          <w:rFonts w:asciiTheme="majorHAnsi" w:eastAsia="Times New Roman" w:hAnsiTheme="majorHAnsi" w:cs="Times New Roman"/>
        </w:rPr>
        <w:t>the last two years</w:t>
      </w:r>
      <w:r w:rsidR="00A83FE5">
        <w:rPr>
          <w:rFonts w:asciiTheme="majorHAnsi" w:eastAsia="Times New Roman" w:hAnsiTheme="majorHAnsi" w:cs="Times New Roman"/>
        </w:rPr>
        <w:t>? If so, why?</w:t>
      </w:r>
    </w:p>
    <w:p w14:paraId="3128C981" w14:textId="18EA6AEE" w:rsidR="00945B36" w:rsidRDefault="00A83FE5" w:rsidP="00FA37C3">
      <w:pPr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 xml:space="preserve">2. </w:t>
      </w:r>
      <w:r>
        <w:rPr>
          <w:rFonts w:asciiTheme="majorHAnsi" w:eastAsia="Times New Roman" w:hAnsiTheme="majorHAnsi" w:cs="Times New Roman"/>
        </w:rPr>
        <w:tab/>
        <w:t xml:space="preserve">Do you feel that </w:t>
      </w:r>
      <w:r w:rsidR="00FA37C3" w:rsidRPr="00FA37C3">
        <w:rPr>
          <w:rFonts w:asciiTheme="majorHAnsi" w:eastAsia="Times New Roman" w:hAnsiTheme="majorHAnsi" w:cs="Times New Roman"/>
        </w:rPr>
        <w:t xml:space="preserve">women’s reactions to sexual harassment </w:t>
      </w:r>
      <w:r>
        <w:rPr>
          <w:rFonts w:asciiTheme="majorHAnsi" w:eastAsia="Times New Roman" w:hAnsiTheme="majorHAnsi" w:cs="Times New Roman"/>
        </w:rPr>
        <w:t xml:space="preserve">in the workplace </w:t>
      </w:r>
      <w:r w:rsidR="00FA37C3" w:rsidRPr="00FA37C3">
        <w:rPr>
          <w:rFonts w:asciiTheme="majorHAnsi" w:eastAsia="Times New Roman" w:hAnsiTheme="majorHAnsi" w:cs="Times New Roman"/>
        </w:rPr>
        <w:t xml:space="preserve">have changed </w:t>
      </w:r>
      <w:r>
        <w:rPr>
          <w:rFonts w:asciiTheme="majorHAnsi" w:eastAsia="Times New Roman" w:hAnsiTheme="majorHAnsi" w:cs="Times New Roman"/>
        </w:rPr>
        <w:t xml:space="preserve">in the last two years? </w:t>
      </w:r>
    </w:p>
    <w:p w14:paraId="7414ECBF" w14:textId="70558DD4" w:rsidR="00A83FE5" w:rsidRDefault="00A83FE5" w:rsidP="00FA37C3">
      <w:pPr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>For the interviewer:</w:t>
      </w:r>
    </w:p>
    <w:p w14:paraId="50A54BB0" w14:textId="636E84FE" w:rsidR="00A83FE5" w:rsidRPr="00945B36" w:rsidRDefault="00A83FE5" w:rsidP="00FA37C3">
      <w:pPr>
        <w:rPr>
          <w:rFonts w:asciiTheme="majorHAnsi" w:eastAsia="Times New Roman" w:hAnsiTheme="majorHAnsi" w:cs="Times New Roman"/>
        </w:rPr>
      </w:pPr>
      <w:r>
        <w:rPr>
          <w:rFonts w:asciiTheme="majorHAnsi" w:eastAsia="Times New Roman" w:hAnsiTheme="majorHAnsi" w:cs="Times New Roman"/>
        </w:rPr>
        <w:t xml:space="preserve">Pull quotes from the participant’s interview in September 2016 about her experiences with sexual harassment in the workplace. </w:t>
      </w:r>
      <w:bookmarkStart w:id="0" w:name="_GoBack"/>
      <w:bookmarkEnd w:id="0"/>
    </w:p>
    <w:p w14:paraId="591265F0" w14:textId="5723F23F" w:rsidR="00F1439F" w:rsidRPr="00945B36" w:rsidRDefault="00F1439F" w:rsidP="00945B36">
      <w:pPr>
        <w:rPr>
          <w:rFonts w:asciiTheme="majorHAnsi" w:eastAsia="Times New Roman" w:hAnsiTheme="majorHAnsi" w:cs="Times New Roman"/>
        </w:rPr>
      </w:pPr>
    </w:p>
    <w:sectPr w:rsidR="00F1439F" w:rsidRPr="00945B36" w:rsidSect="006B3FFD">
      <w:footerReference w:type="default" r:id="rId10"/>
      <w:pgSz w:w="12240" w:h="15840"/>
      <w:pgMar w:top="1080" w:right="1080" w:bottom="1080" w:left="1080" w:header="720" w:footer="364" w:gutter="0"/>
      <w:pgBorders w:offsetFrom="page">
        <w:top w:val="single" w:sz="4" w:space="24" w:color="1F497D" w:themeColor="text2"/>
        <w:left w:val="single" w:sz="4" w:space="24" w:color="1F497D" w:themeColor="text2"/>
        <w:bottom w:val="single" w:sz="4" w:space="24" w:color="1F497D" w:themeColor="text2"/>
        <w:right w:val="single" w:sz="4" w:space="24" w:color="1F497D" w:themeColor="text2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AB8EEA" w14:textId="77777777" w:rsidR="00714249" w:rsidRDefault="00714249" w:rsidP="004E490C">
      <w:pPr>
        <w:spacing w:after="0" w:line="240" w:lineRule="auto"/>
      </w:pPr>
      <w:r>
        <w:separator/>
      </w:r>
    </w:p>
  </w:endnote>
  <w:endnote w:type="continuationSeparator" w:id="0">
    <w:p w14:paraId="0B85F7BA" w14:textId="77777777" w:rsidR="00714249" w:rsidRDefault="00714249" w:rsidP="004E4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</w:rPr>
      <w:id w:val="1027148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894F60" w14:textId="77777777" w:rsidR="007F134A" w:rsidRPr="009D7FAB" w:rsidRDefault="007F134A">
        <w:pPr>
          <w:pStyle w:val="Footer"/>
          <w:jc w:val="right"/>
          <w:rPr>
            <w:rFonts w:ascii="Arial" w:hAnsi="Arial" w:cs="Arial"/>
          </w:rPr>
        </w:pPr>
        <w:r w:rsidRPr="009D7FAB">
          <w:rPr>
            <w:rFonts w:ascii="Arial" w:hAnsi="Arial" w:cs="Arial"/>
          </w:rPr>
          <w:t xml:space="preserve">INTERVIEW GUIDE - </w:t>
        </w:r>
        <w:r w:rsidRPr="009D7FAB">
          <w:rPr>
            <w:rFonts w:ascii="Arial" w:hAnsi="Arial" w:cs="Arial"/>
          </w:rPr>
          <w:fldChar w:fldCharType="begin"/>
        </w:r>
        <w:r w:rsidRPr="009D7FAB">
          <w:rPr>
            <w:rFonts w:ascii="Arial" w:hAnsi="Arial" w:cs="Arial"/>
          </w:rPr>
          <w:instrText xml:space="preserve"> PAGE   \* MERGEFORMAT </w:instrText>
        </w:r>
        <w:r w:rsidRPr="009D7FAB">
          <w:rPr>
            <w:rFonts w:ascii="Arial" w:hAnsi="Arial" w:cs="Arial"/>
          </w:rPr>
          <w:fldChar w:fldCharType="separate"/>
        </w:r>
        <w:r w:rsidR="00A83FE5">
          <w:rPr>
            <w:rFonts w:ascii="Arial" w:hAnsi="Arial" w:cs="Arial"/>
            <w:noProof/>
          </w:rPr>
          <w:t>2</w:t>
        </w:r>
        <w:r w:rsidRPr="009D7FAB">
          <w:rPr>
            <w:rFonts w:ascii="Arial" w:hAnsi="Arial" w:cs="Arial"/>
            <w:noProof/>
          </w:rPr>
          <w:fldChar w:fldCharType="end"/>
        </w:r>
      </w:p>
    </w:sdtContent>
  </w:sdt>
  <w:p w14:paraId="00B71EA0" w14:textId="77777777" w:rsidR="007F134A" w:rsidRDefault="007F13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FEF1B" w14:textId="77777777" w:rsidR="00714249" w:rsidRDefault="00714249" w:rsidP="004E490C">
      <w:pPr>
        <w:spacing w:after="0" w:line="240" w:lineRule="auto"/>
      </w:pPr>
      <w:r>
        <w:separator/>
      </w:r>
    </w:p>
  </w:footnote>
  <w:footnote w:type="continuationSeparator" w:id="0">
    <w:p w14:paraId="3159593D" w14:textId="77777777" w:rsidR="00714249" w:rsidRDefault="00714249" w:rsidP="004E4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33CA0"/>
    <w:multiLevelType w:val="hybridMultilevel"/>
    <w:tmpl w:val="FB3CC424"/>
    <w:lvl w:ilvl="0" w:tplc="25581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12AE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867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5A5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884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22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EE1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426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F6AD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C7548F"/>
    <w:multiLevelType w:val="hybridMultilevel"/>
    <w:tmpl w:val="88D497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66292E"/>
    <w:multiLevelType w:val="hybridMultilevel"/>
    <w:tmpl w:val="2588395A"/>
    <w:lvl w:ilvl="0" w:tplc="BB94CA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882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E87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AD2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861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B4EB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68B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ECD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AA0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DC019F"/>
    <w:multiLevelType w:val="hybridMultilevel"/>
    <w:tmpl w:val="CA4A3218"/>
    <w:lvl w:ilvl="0" w:tplc="1C0658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64B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965A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B210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AE9D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64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E855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F65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90A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05498C"/>
    <w:multiLevelType w:val="hybridMultilevel"/>
    <w:tmpl w:val="7EFE4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1961A5"/>
    <w:multiLevelType w:val="hybridMultilevel"/>
    <w:tmpl w:val="7746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0F0CB7"/>
    <w:multiLevelType w:val="hybridMultilevel"/>
    <w:tmpl w:val="E7041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2E6A57"/>
    <w:multiLevelType w:val="hybridMultilevel"/>
    <w:tmpl w:val="EDF0C7BA"/>
    <w:lvl w:ilvl="0" w:tplc="C518E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5EA015A"/>
    <w:multiLevelType w:val="hybridMultilevel"/>
    <w:tmpl w:val="A46676A0"/>
    <w:lvl w:ilvl="0" w:tplc="DA9649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970BE2"/>
    <w:multiLevelType w:val="hybridMultilevel"/>
    <w:tmpl w:val="1D967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3788E"/>
    <w:multiLevelType w:val="hybridMultilevel"/>
    <w:tmpl w:val="7EFC0282"/>
    <w:lvl w:ilvl="0" w:tplc="87462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24F9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4A68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C401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949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7C1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80CD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AC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005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07F0AEA"/>
    <w:multiLevelType w:val="hybridMultilevel"/>
    <w:tmpl w:val="DEA05274"/>
    <w:lvl w:ilvl="0" w:tplc="8278D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7EF6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3410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F04A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0412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D87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06C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36F7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18A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16A540F"/>
    <w:multiLevelType w:val="hybridMultilevel"/>
    <w:tmpl w:val="336C2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2948CC"/>
    <w:multiLevelType w:val="hybridMultilevel"/>
    <w:tmpl w:val="F2986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2F3024"/>
    <w:multiLevelType w:val="hybridMultilevel"/>
    <w:tmpl w:val="19F2B394"/>
    <w:lvl w:ilvl="0" w:tplc="EAA8F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81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8A4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42FB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92EA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C658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B6F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404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A83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7BB0CFD"/>
    <w:multiLevelType w:val="hybridMultilevel"/>
    <w:tmpl w:val="160C3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05EB8"/>
    <w:multiLevelType w:val="hybridMultilevel"/>
    <w:tmpl w:val="2AAEA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A95A62"/>
    <w:multiLevelType w:val="hybridMultilevel"/>
    <w:tmpl w:val="49C6BC34"/>
    <w:lvl w:ilvl="0" w:tplc="A8AA3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109F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545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EEC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084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C0D4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8BF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A2F9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FC2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B001DC2"/>
    <w:multiLevelType w:val="hybridMultilevel"/>
    <w:tmpl w:val="97D66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D214E9"/>
    <w:multiLevelType w:val="hybridMultilevel"/>
    <w:tmpl w:val="0B145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3C5950"/>
    <w:multiLevelType w:val="hybridMultilevel"/>
    <w:tmpl w:val="3AF4FBC2"/>
    <w:lvl w:ilvl="0" w:tplc="ECBA19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7A8D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C8E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FED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FC92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8291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BCE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3E9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6E74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4B230FB"/>
    <w:multiLevelType w:val="hybridMultilevel"/>
    <w:tmpl w:val="7D9C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974F3A"/>
    <w:multiLevelType w:val="hybridMultilevel"/>
    <w:tmpl w:val="42201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856E5"/>
    <w:multiLevelType w:val="hybridMultilevel"/>
    <w:tmpl w:val="C00651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8"/>
  </w:num>
  <w:num w:numId="3">
    <w:abstractNumId w:val="11"/>
  </w:num>
  <w:num w:numId="4">
    <w:abstractNumId w:val="2"/>
  </w:num>
  <w:num w:numId="5">
    <w:abstractNumId w:val="0"/>
  </w:num>
  <w:num w:numId="6">
    <w:abstractNumId w:val="10"/>
  </w:num>
  <w:num w:numId="7">
    <w:abstractNumId w:val="18"/>
  </w:num>
  <w:num w:numId="8">
    <w:abstractNumId w:val="20"/>
  </w:num>
  <w:num w:numId="9">
    <w:abstractNumId w:val="17"/>
  </w:num>
  <w:num w:numId="10">
    <w:abstractNumId w:val="14"/>
  </w:num>
  <w:num w:numId="11">
    <w:abstractNumId w:val="13"/>
  </w:num>
  <w:num w:numId="12">
    <w:abstractNumId w:val="15"/>
  </w:num>
  <w:num w:numId="13">
    <w:abstractNumId w:val="6"/>
  </w:num>
  <w:num w:numId="14">
    <w:abstractNumId w:val="23"/>
  </w:num>
  <w:num w:numId="15">
    <w:abstractNumId w:val="1"/>
  </w:num>
  <w:num w:numId="16">
    <w:abstractNumId w:val="3"/>
  </w:num>
  <w:num w:numId="17">
    <w:abstractNumId w:val="21"/>
  </w:num>
  <w:num w:numId="18">
    <w:abstractNumId w:val="9"/>
  </w:num>
  <w:num w:numId="19">
    <w:abstractNumId w:val="16"/>
  </w:num>
  <w:num w:numId="20">
    <w:abstractNumId w:val="12"/>
  </w:num>
  <w:num w:numId="21">
    <w:abstractNumId w:val="22"/>
  </w:num>
  <w:num w:numId="22">
    <w:abstractNumId w:val="5"/>
  </w:num>
  <w:num w:numId="23">
    <w:abstractNumId w:val="19"/>
  </w:num>
  <w:num w:numId="24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AF8"/>
    <w:rsid w:val="00000D49"/>
    <w:rsid w:val="0000686B"/>
    <w:rsid w:val="000235DE"/>
    <w:rsid w:val="00024943"/>
    <w:rsid w:val="00035CDB"/>
    <w:rsid w:val="000632F8"/>
    <w:rsid w:val="0007788E"/>
    <w:rsid w:val="00087FE5"/>
    <w:rsid w:val="00091ADC"/>
    <w:rsid w:val="00094023"/>
    <w:rsid w:val="000C1BAB"/>
    <w:rsid w:val="000C3F42"/>
    <w:rsid w:val="000C7E81"/>
    <w:rsid w:val="000D791A"/>
    <w:rsid w:val="000E06CE"/>
    <w:rsid w:val="000E1367"/>
    <w:rsid w:val="000F5317"/>
    <w:rsid w:val="000F5375"/>
    <w:rsid w:val="0010435F"/>
    <w:rsid w:val="001057E0"/>
    <w:rsid w:val="00107364"/>
    <w:rsid w:val="00111A43"/>
    <w:rsid w:val="0012017A"/>
    <w:rsid w:val="00120AA6"/>
    <w:rsid w:val="00126E8A"/>
    <w:rsid w:val="00150B79"/>
    <w:rsid w:val="0016326A"/>
    <w:rsid w:val="00170EE6"/>
    <w:rsid w:val="00181699"/>
    <w:rsid w:val="00185C1E"/>
    <w:rsid w:val="001A172A"/>
    <w:rsid w:val="001A4277"/>
    <w:rsid w:val="001B6C68"/>
    <w:rsid w:val="001C3840"/>
    <w:rsid w:val="001D0016"/>
    <w:rsid w:val="001D2BD7"/>
    <w:rsid w:val="001F0BFD"/>
    <w:rsid w:val="002071EE"/>
    <w:rsid w:val="00213ADF"/>
    <w:rsid w:val="00220A1A"/>
    <w:rsid w:val="0022465F"/>
    <w:rsid w:val="00236860"/>
    <w:rsid w:val="0024244D"/>
    <w:rsid w:val="00251CFC"/>
    <w:rsid w:val="0025363A"/>
    <w:rsid w:val="0025370B"/>
    <w:rsid w:val="00255EFA"/>
    <w:rsid w:val="002575BD"/>
    <w:rsid w:val="00266F16"/>
    <w:rsid w:val="00270B92"/>
    <w:rsid w:val="002758BD"/>
    <w:rsid w:val="00276E74"/>
    <w:rsid w:val="00287B96"/>
    <w:rsid w:val="002A5F6F"/>
    <w:rsid w:val="002B2257"/>
    <w:rsid w:val="002D06D2"/>
    <w:rsid w:val="002D2559"/>
    <w:rsid w:val="002E3F57"/>
    <w:rsid w:val="002F539C"/>
    <w:rsid w:val="003070B5"/>
    <w:rsid w:val="00342DBC"/>
    <w:rsid w:val="003451DF"/>
    <w:rsid w:val="00345C11"/>
    <w:rsid w:val="00350AC5"/>
    <w:rsid w:val="003511AB"/>
    <w:rsid w:val="003651AA"/>
    <w:rsid w:val="00365300"/>
    <w:rsid w:val="003705EF"/>
    <w:rsid w:val="00377DB1"/>
    <w:rsid w:val="00381739"/>
    <w:rsid w:val="00382C34"/>
    <w:rsid w:val="003D28F0"/>
    <w:rsid w:val="003E153A"/>
    <w:rsid w:val="003E3093"/>
    <w:rsid w:val="003F286F"/>
    <w:rsid w:val="00414E2B"/>
    <w:rsid w:val="00431096"/>
    <w:rsid w:val="00437765"/>
    <w:rsid w:val="00454609"/>
    <w:rsid w:val="00480EF9"/>
    <w:rsid w:val="0048529F"/>
    <w:rsid w:val="004C4044"/>
    <w:rsid w:val="004D62DA"/>
    <w:rsid w:val="004D6639"/>
    <w:rsid w:val="004E490C"/>
    <w:rsid w:val="004F4A53"/>
    <w:rsid w:val="004F5E58"/>
    <w:rsid w:val="004F6B20"/>
    <w:rsid w:val="004F7D38"/>
    <w:rsid w:val="005260FA"/>
    <w:rsid w:val="005339CA"/>
    <w:rsid w:val="00534E45"/>
    <w:rsid w:val="00536E3B"/>
    <w:rsid w:val="0054209A"/>
    <w:rsid w:val="00551E9F"/>
    <w:rsid w:val="00555ADD"/>
    <w:rsid w:val="00573239"/>
    <w:rsid w:val="005762BE"/>
    <w:rsid w:val="0059144D"/>
    <w:rsid w:val="005969B8"/>
    <w:rsid w:val="005B765A"/>
    <w:rsid w:val="005C1521"/>
    <w:rsid w:val="005C4BCC"/>
    <w:rsid w:val="005F033D"/>
    <w:rsid w:val="005F16CA"/>
    <w:rsid w:val="006018AF"/>
    <w:rsid w:val="00601D5F"/>
    <w:rsid w:val="006134AD"/>
    <w:rsid w:val="00637730"/>
    <w:rsid w:val="00644E7F"/>
    <w:rsid w:val="00663AF8"/>
    <w:rsid w:val="006647A0"/>
    <w:rsid w:val="00664F2D"/>
    <w:rsid w:val="00677D33"/>
    <w:rsid w:val="00680DA3"/>
    <w:rsid w:val="006822BD"/>
    <w:rsid w:val="00682AE2"/>
    <w:rsid w:val="006A4408"/>
    <w:rsid w:val="006B3BA8"/>
    <w:rsid w:val="006B3FFD"/>
    <w:rsid w:val="006C0A2F"/>
    <w:rsid w:val="006E3F3E"/>
    <w:rsid w:val="00714249"/>
    <w:rsid w:val="00722E23"/>
    <w:rsid w:val="00724B0A"/>
    <w:rsid w:val="00732186"/>
    <w:rsid w:val="00732FE9"/>
    <w:rsid w:val="00734140"/>
    <w:rsid w:val="007425AD"/>
    <w:rsid w:val="007432A3"/>
    <w:rsid w:val="00747111"/>
    <w:rsid w:val="00762896"/>
    <w:rsid w:val="00766C4C"/>
    <w:rsid w:val="007715AE"/>
    <w:rsid w:val="007809C7"/>
    <w:rsid w:val="007823C4"/>
    <w:rsid w:val="00797064"/>
    <w:rsid w:val="007A685C"/>
    <w:rsid w:val="007B5A7D"/>
    <w:rsid w:val="007B669C"/>
    <w:rsid w:val="007C2D10"/>
    <w:rsid w:val="007C3095"/>
    <w:rsid w:val="007D0D03"/>
    <w:rsid w:val="007E46C3"/>
    <w:rsid w:val="007F134A"/>
    <w:rsid w:val="00817676"/>
    <w:rsid w:val="00821A77"/>
    <w:rsid w:val="00827C32"/>
    <w:rsid w:val="008304E8"/>
    <w:rsid w:val="00874151"/>
    <w:rsid w:val="00884D2D"/>
    <w:rsid w:val="00891CD2"/>
    <w:rsid w:val="008A077F"/>
    <w:rsid w:val="008A7555"/>
    <w:rsid w:val="008A7B1B"/>
    <w:rsid w:val="008B03BE"/>
    <w:rsid w:val="008B5BC9"/>
    <w:rsid w:val="008C470E"/>
    <w:rsid w:val="008F1F69"/>
    <w:rsid w:val="008F6BD6"/>
    <w:rsid w:val="0091647E"/>
    <w:rsid w:val="00921FFB"/>
    <w:rsid w:val="00922BC3"/>
    <w:rsid w:val="00934AA8"/>
    <w:rsid w:val="00937F08"/>
    <w:rsid w:val="00945B36"/>
    <w:rsid w:val="00950577"/>
    <w:rsid w:val="0096072A"/>
    <w:rsid w:val="00960ABB"/>
    <w:rsid w:val="0097166B"/>
    <w:rsid w:val="00977E8F"/>
    <w:rsid w:val="009811B6"/>
    <w:rsid w:val="00985E30"/>
    <w:rsid w:val="00986BD8"/>
    <w:rsid w:val="009903BE"/>
    <w:rsid w:val="00990DB9"/>
    <w:rsid w:val="00993E2E"/>
    <w:rsid w:val="009B252A"/>
    <w:rsid w:val="009C6C34"/>
    <w:rsid w:val="009C758F"/>
    <w:rsid w:val="009D1371"/>
    <w:rsid w:val="009D603F"/>
    <w:rsid w:val="009D669E"/>
    <w:rsid w:val="009D7FAB"/>
    <w:rsid w:val="009E43C6"/>
    <w:rsid w:val="00A07405"/>
    <w:rsid w:val="00A11229"/>
    <w:rsid w:val="00A12BEF"/>
    <w:rsid w:val="00A20504"/>
    <w:rsid w:val="00A20BBB"/>
    <w:rsid w:val="00A27FBE"/>
    <w:rsid w:val="00A350E4"/>
    <w:rsid w:val="00A45E61"/>
    <w:rsid w:val="00A46000"/>
    <w:rsid w:val="00A4694C"/>
    <w:rsid w:val="00A556A6"/>
    <w:rsid w:val="00A62AFA"/>
    <w:rsid w:val="00A74E7E"/>
    <w:rsid w:val="00A83FE5"/>
    <w:rsid w:val="00A85C62"/>
    <w:rsid w:val="00A90B9A"/>
    <w:rsid w:val="00A93D1A"/>
    <w:rsid w:val="00A93FA4"/>
    <w:rsid w:val="00A95208"/>
    <w:rsid w:val="00AE4C4C"/>
    <w:rsid w:val="00B0460F"/>
    <w:rsid w:val="00B15DC1"/>
    <w:rsid w:val="00B2323C"/>
    <w:rsid w:val="00B25624"/>
    <w:rsid w:val="00B35BC7"/>
    <w:rsid w:val="00B3650D"/>
    <w:rsid w:val="00B367F8"/>
    <w:rsid w:val="00B42CC4"/>
    <w:rsid w:val="00B54375"/>
    <w:rsid w:val="00B56124"/>
    <w:rsid w:val="00B63C97"/>
    <w:rsid w:val="00B83D6D"/>
    <w:rsid w:val="00B91362"/>
    <w:rsid w:val="00BA3591"/>
    <w:rsid w:val="00BB7585"/>
    <w:rsid w:val="00BD4277"/>
    <w:rsid w:val="00BD6E44"/>
    <w:rsid w:val="00BD7A9A"/>
    <w:rsid w:val="00BE620C"/>
    <w:rsid w:val="00BE74A0"/>
    <w:rsid w:val="00C10EEA"/>
    <w:rsid w:val="00C1640D"/>
    <w:rsid w:val="00C3412E"/>
    <w:rsid w:val="00C34805"/>
    <w:rsid w:val="00C3557C"/>
    <w:rsid w:val="00C42269"/>
    <w:rsid w:val="00C50804"/>
    <w:rsid w:val="00C54DCB"/>
    <w:rsid w:val="00C8783C"/>
    <w:rsid w:val="00C944F2"/>
    <w:rsid w:val="00C94B79"/>
    <w:rsid w:val="00CC079E"/>
    <w:rsid w:val="00CE0F32"/>
    <w:rsid w:val="00CE7AA5"/>
    <w:rsid w:val="00D00C55"/>
    <w:rsid w:val="00D064AC"/>
    <w:rsid w:val="00D11C33"/>
    <w:rsid w:val="00D23595"/>
    <w:rsid w:val="00D24E0F"/>
    <w:rsid w:val="00D31674"/>
    <w:rsid w:val="00D56149"/>
    <w:rsid w:val="00D6681B"/>
    <w:rsid w:val="00D73AE2"/>
    <w:rsid w:val="00D75133"/>
    <w:rsid w:val="00D81FD7"/>
    <w:rsid w:val="00D84EE0"/>
    <w:rsid w:val="00D862B6"/>
    <w:rsid w:val="00DA447E"/>
    <w:rsid w:val="00DB33AF"/>
    <w:rsid w:val="00DC2D5B"/>
    <w:rsid w:val="00DD3F9C"/>
    <w:rsid w:val="00DD7ED7"/>
    <w:rsid w:val="00DF5E37"/>
    <w:rsid w:val="00E00EB1"/>
    <w:rsid w:val="00E02319"/>
    <w:rsid w:val="00E07A48"/>
    <w:rsid w:val="00E103F0"/>
    <w:rsid w:val="00E26FF4"/>
    <w:rsid w:val="00E31F0C"/>
    <w:rsid w:val="00E34AA4"/>
    <w:rsid w:val="00E41B9E"/>
    <w:rsid w:val="00E45A73"/>
    <w:rsid w:val="00E5103A"/>
    <w:rsid w:val="00E541DA"/>
    <w:rsid w:val="00E5744D"/>
    <w:rsid w:val="00E62227"/>
    <w:rsid w:val="00E64B54"/>
    <w:rsid w:val="00E737E2"/>
    <w:rsid w:val="00E841B4"/>
    <w:rsid w:val="00E91419"/>
    <w:rsid w:val="00E921A6"/>
    <w:rsid w:val="00EA7519"/>
    <w:rsid w:val="00EB6A80"/>
    <w:rsid w:val="00EC665F"/>
    <w:rsid w:val="00EC66D7"/>
    <w:rsid w:val="00ED7FC2"/>
    <w:rsid w:val="00EE3C05"/>
    <w:rsid w:val="00EF3214"/>
    <w:rsid w:val="00EF519F"/>
    <w:rsid w:val="00EF628F"/>
    <w:rsid w:val="00F0378D"/>
    <w:rsid w:val="00F06C14"/>
    <w:rsid w:val="00F1439F"/>
    <w:rsid w:val="00F25955"/>
    <w:rsid w:val="00F274D6"/>
    <w:rsid w:val="00F33680"/>
    <w:rsid w:val="00F3458E"/>
    <w:rsid w:val="00F46DC3"/>
    <w:rsid w:val="00F47F53"/>
    <w:rsid w:val="00F50689"/>
    <w:rsid w:val="00F552CA"/>
    <w:rsid w:val="00F56DC1"/>
    <w:rsid w:val="00F66868"/>
    <w:rsid w:val="00F71F93"/>
    <w:rsid w:val="00F87A81"/>
    <w:rsid w:val="00FA37C3"/>
    <w:rsid w:val="00FB3873"/>
    <w:rsid w:val="00FC1D77"/>
    <w:rsid w:val="00FC2DEE"/>
    <w:rsid w:val="00FC7706"/>
    <w:rsid w:val="00FF35AD"/>
    <w:rsid w:val="00FF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1660"/>
  <w15:docId w15:val="{4473EBD9-F23B-40DC-AF55-F7EF0684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3A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AF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1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6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6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4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90C"/>
  </w:style>
  <w:style w:type="paragraph" w:styleId="Footer">
    <w:name w:val="footer"/>
    <w:basedOn w:val="Normal"/>
    <w:link w:val="FooterChar"/>
    <w:uiPriority w:val="99"/>
    <w:unhideWhenUsed/>
    <w:rsid w:val="004E49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90C"/>
  </w:style>
  <w:style w:type="table" w:styleId="LightShading-Accent1">
    <w:name w:val="Light Shading Accent 1"/>
    <w:basedOn w:val="TableNormal"/>
    <w:uiPriority w:val="60"/>
    <w:rsid w:val="00ED7FC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ED7FC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0D7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33AF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9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682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50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490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77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64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802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21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00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8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88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77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1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14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81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21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3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76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9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9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82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9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70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27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4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4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6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3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4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5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4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7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79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6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19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1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7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08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8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0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10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26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16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9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9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3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8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4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7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27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09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7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0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3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2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6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55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8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43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27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2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7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24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60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5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4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4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4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66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12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1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2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7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9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06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6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04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3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64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9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933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48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09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BC2B87-2992-4AEB-983B-A9D4DAA75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psiCo</Company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, Cara {PEP}</dc:creator>
  <cp:lastModifiedBy>Ksenia Keplinger</cp:lastModifiedBy>
  <cp:revision>3</cp:revision>
  <cp:lastPrinted>2017-08-01T16:38:00Z</cp:lastPrinted>
  <dcterms:created xsi:type="dcterms:W3CDTF">2019-05-03T21:05:00Z</dcterms:created>
  <dcterms:modified xsi:type="dcterms:W3CDTF">2019-05-03T21:12:00Z</dcterms:modified>
</cp:coreProperties>
</file>